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5CB55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  <w:r w:rsidRPr="00EE7DA4">
        <w:rPr>
          <w:rFonts w:cstheme="minorHAnsi"/>
          <w:b/>
          <w:bCs/>
        </w:rPr>
        <w:t>Supplementary Files</w:t>
      </w:r>
    </w:p>
    <w:p w14:paraId="04C647EF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</w:p>
    <w:p w14:paraId="45C25D50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</w:p>
    <w:p w14:paraId="4C829676" w14:textId="77777777" w:rsidR="00FA4EB0" w:rsidRPr="002B3AA3" w:rsidRDefault="00FA4EB0" w:rsidP="00FA4EB0">
      <w:pPr>
        <w:rPr>
          <w:rFonts w:cstheme="minorHAnsi"/>
        </w:rPr>
      </w:pPr>
      <w:r>
        <w:rPr>
          <w:rFonts w:cstheme="minorHAnsi"/>
          <w:b/>
          <w:bCs/>
        </w:rPr>
        <w:t>Suppl. table 1:</w:t>
      </w:r>
      <w:r w:rsidRPr="002B3AA3">
        <w:rPr>
          <w:rFonts w:cstheme="minorHAnsi"/>
        </w:rPr>
        <w:t xml:space="preserve"> Predictors of </w:t>
      </w:r>
      <w:r>
        <w:rPr>
          <w:rFonts w:cstheme="minorHAnsi"/>
        </w:rPr>
        <w:t>general</w:t>
      </w:r>
      <w:r w:rsidRPr="002B3AA3">
        <w:rPr>
          <w:rFonts w:cstheme="minorHAnsi"/>
        </w:rPr>
        <w:t xml:space="preserve"> HRQOL after salvage radical prostatectomy</w:t>
      </w:r>
    </w:p>
    <w:tbl>
      <w:tblPr>
        <w:tblpPr w:leftFromText="141" w:rightFromText="141" w:vertAnchor="text" w:horzAnchor="margin" w:tblpXSpec="center" w:tblpY="180"/>
        <w:tblW w:w="58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4073"/>
        <w:gridCol w:w="2015"/>
        <w:gridCol w:w="3324"/>
        <w:gridCol w:w="1599"/>
        <w:gridCol w:w="864"/>
        <w:gridCol w:w="195"/>
      </w:tblGrid>
      <w:tr w:rsidR="00FA4EB0" w:rsidRPr="00E84FC6" w14:paraId="7A84CACA" w14:textId="77777777" w:rsidTr="00FA4EB0">
        <w:trPr>
          <w:trHeight w:val="312"/>
        </w:trPr>
        <w:tc>
          <w:tcPr>
            <w:tcW w:w="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2E2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48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8605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multivariate linear regression for </w:t>
            </w: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general HRQOL at max follow-up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5990" w14:textId="77777777" w:rsidR="00FA4EB0" w:rsidRPr="009D090A" w:rsidRDefault="00FA4EB0" w:rsidP="001C05B8">
            <w:pP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</w:tr>
      <w:tr w:rsidR="00FA4EB0" w:rsidRPr="009D090A" w14:paraId="4A114789" w14:textId="77777777" w:rsidTr="00FA4EB0">
        <w:trPr>
          <w:trHeight w:val="321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B3A6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C257" w14:textId="77777777" w:rsidR="00FA4EB0" w:rsidRPr="009D090A" w:rsidRDefault="00FA4EB0" w:rsidP="001C05B8">
            <w:pP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ariabl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780B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B </w:t>
            </w:r>
            <w:r w:rsidRPr="009D090A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[regression coefficient]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222D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Beta </w:t>
            </w:r>
            <w:r w:rsidRPr="009D090A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[standardized regression coefficient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ECA5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SE </w:t>
            </w:r>
            <w:r w:rsidRPr="009D090A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[standard error]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36AF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p valu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88A8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6AD40487" w14:textId="77777777" w:rsidTr="00FA4EB0">
        <w:trPr>
          <w:trHeight w:val="312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D94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0A6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EC0" w14:textId="77777777" w:rsidR="00FA4EB0" w:rsidRPr="009D090A" w:rsidRDefault="00FA4EB0" w:rsidP="001C05B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B8D" w14:textId="77777777" w:rsidR="00FA4EB0" w:rsidRPr="009D090A" w:rsidRDefault="00FA4EB0" w:rsidP="001C05B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4DB" w14:textId="77777777" w:rsidR="00FA4EB0" w:rsidRPr="009D090A" w:rsidRDefault="00FA4EB0" w:rsidP="001C05B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E15" w14:textId="77777777" w:rsidR="00FA4EB0" w:rsidRPr="009D090A" w:rsidRDefault="00FA4EB0" w:rsidP="001C05B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F461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28F992E1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055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F4B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Time between primary treatment to </w:t>
            </w:r>
            <w:proofErr w:type="spellStart"/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RP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818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0.03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77C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0.0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4FB4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1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3F3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78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F6A9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24A1D4BE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148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BD5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ICIQ-S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873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4.13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E52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0.8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415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1.4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0BC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de-DE"/>
                <w14:ligatures w14:val="none"/>
              </w:rPr>
              <w:t>0.0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6D60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774E004D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0D5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FC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IIEF-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D8B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1.793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7A4F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0.1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924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2.9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142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5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E4A2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7863E28E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7EE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5F9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A5C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1.10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A49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38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B92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7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ECD7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14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D4EA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2B58DC0E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1B7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742E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BMI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C96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1.29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457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-0.1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33E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1.67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921B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4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F4D2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32DA0589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EAB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37D5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Prostate volum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BAF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86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23B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4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A1E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4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BB9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11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7BE0" w14:textId="77777777" w:rsidR="00FA4EB0" w:rsidRPr="009D090A" w:rsidRDefault="00FA4EB0" w:rsidP="001C05B8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FA4EB0" w:rsidRPr="009D090A" w14:paraId="44EEE5A3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558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33D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R²</w:t>
            </w:r>
          </w:p>
        </w:tc>
        <w:tc>
          <w:tcPr>
            <w:tcW w:w="318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EC9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65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84A1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FA4EB0" w:rsidRPr="009D090A" w14:paraId="2855F7A0" w14:textId="77777777" w:rsidTr="00FA4EB0">
        <w:trPr>
          <w:trHeight w:val="444"/>
        </w:trPr>
        <w:tc>
          <w:tcPr>
            <w:tcW w:w="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D31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582" w14:textId="77777777" w:rsidR="00FA4EB0" w:rsidRPr="009D090A" w:rsidRDefault="00FA4EB0" w:rsidP="001C05B8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djusted R²</w:t>
            </w:r>
          </w:p>
        </w:tc>
        <w:tc>
          <w:tcPr>
            <w:tcW w:w="31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BB8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1679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FA4EB0" w:rsidRPr="009D090A" w14:paraId="2046F596" w14:textId="77777777" w:rsidTr="00FA4EB0">
        <w:trPr>
          <w:trHeight w:val="130"/>
        </w:trPr>
        <w:tc>
          <w:tcPr>
            <w:tcW w:w="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7C89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4B37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66B4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EC8C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7294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68B0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085F" w14:textId="77777777" w:rsidR="00FA4EB0" w:rsidRPr="009D090A" w:rsidRDefault="00FA4EB0" w:rsidP="001C05B8">
            <w:pP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</w:pPr>
            <w:r w:rsidRPr="009D090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de-DE"/>
                <w14:ligatures w14:val="none"/>
              </w:rPr>
              <w:t> </w:t>
            </w:r>
          </w:p>
        </w:tc>
      </w:tr>
    </w:tbl>
    <w:p w14:paraId="5D48437F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</w:p>
    <w:p w14:paraId="38524E55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</w:p>
    <w:p w14:paraId="4893DBA2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  <w:sectPr w:rsidR="00FA4EB0" w:rsidSect="00501BF5">
          <w:pgSz w:w="12240" w:h="15840"/>
          <w:pgMar w:top="1242" w:right="1440" w:bottom="1305" w:left="1440" w:header="708" w:footer="708" w:gutter="0"/>
          <w:cols w:space="708"/>
          <w:docGrid w:linePitch="360"/>
        </w:sectPr>
      </w:pPr>
    </w:p>
    <w:p w14:paraId="6B5DBE00" w14:textId="77777777" w:rsidR="00FA4EB0" w:rsidRDefault="00FA4EB0" w:rsidP="00FA4EB0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Figure 1: </w:t>
      </w:r>
      <w:r w:rsidRPr="00AE48DB">
        <w:rPr>
          <w:rFonts w:cstheme="minorHAnsi"/>
        </w:rPr>
        <w:t>Patient selection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C23AE3A" wp14:editId="6FDFBB96">
            <wp:simplePos x="0" y="0"/>
            <wp:positionH relativeFrom="margin">
              <wp:posOffset>0</wp:posOffset>
            </wp:positionH>
            <wp:positionV relativeFrom="paragraph">
              <wp:posOffset>369570</wp:posOffset>
            </wp:positionV>
            <wp:extent cx="5513705" cy="4310380"/>
            <wp:effectExtent l="0" t="0" r="0" b="0"/>
            <wp:wrapTopAndBottom/>
            <wp:docPr id="2096340927" name="Picture 20963409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43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4EF246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. figure 2: </w:t>
      </w:r>
      <w:r w:rsidRPr="00473DF8">
        <w:rPr>
          <w:rFonts w:cstheme="minorHAnsi"/>
        </w:rPr>
        <w:t>Net baseline change QLQ-C30 subscales</w:t>
      </w:r>
    </w:p>
    <w:p w14:paraId="1DB12D0A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  <w:r>
        <w:fldChar w:fldCharType="begin"/>
      </w:r>
      <w:r>
        <w:instrText xml:space="preserve"> INCLUDEPICTURE "cid:f_loloqffs1" \* MERGEFORMATINET </w:instrText>
      </w:r>
      <w:r>
        <w:fldChar w:fldCharType="end"/>
      </w:r>
    </w:p>
    <w:p w14:paraId="3119A8A8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752C657F" wp14:editId="433EAAA7">
            <wp:extent cx="5943600" cy="3365149"/>
            <wp:effectExtent l="0" t="0" r="0" b="635"/>
            <wp:docPr id="46054371" name="Picture 4" descr="A graph of a graph showing a number of red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54371" name="Picture 4" descr="A graph of a graph showing a number of red and white bar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7"/>
                    <a:stretch/>
                  </pic:blipFill>
                  <pic:spPr bwMode="auto">
                    <a:xfrm>
                      <a:off x="0" y="0"/>
                      <a:ext cx="5943600" cy="3365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680E92" w14:textId="77777777" w:rsidR="00FA4EB0" w:rsidRDefault="00FA4EB0" w:rsidP="00FA4EB0">
      <w:pPr>
        <w:tabs>
          <w:tab w:val="left" w:pos="1506"/>
        </w:tabs>
        <w:rPr>
          <w:rFonts w:cstheme="minorHAnsi"/>
          <w:b/>
          <w:bCs/>
        </w:rPr>
      </w:pPr>
    </w:p>
    <w:p w14:paraId="7303D333" w14:textId="77777777" w:rsidR="00FA4EB0" w:rsidRDefault="00FA4EB0" w:rsidP="00FA4EB0">
      <w:pPr>
        <w:tabs>
          <w:tab w:val="left" w:pos="1506"/>
        </w:tabs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625A9B3" wp14:editId="7DEC1A7B">
            <wp:simplePos x="0" y="0"/>
            <wp:positionH relativeFrom="margin">
              <wp:posOffset>0</wp:posOffset>
            </wp:positionH>
            <wp:positionV relativeFrom="paragraph">
              <wp:posOffset>367665</wp:posOffset>
            </wp:positionV>
            <wp:extent cx="6094095" cy="544703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544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7DA4">
        <w:rPr>
          <w:rFonts w:cstheme="minorHAnsi"/>
          <w:b/>
          <w:bCs/>
        </w:rPr>
        <w:t xml:space="preserve">Suppl. figure </w:t>
      </w:r>
      <w:r>
        <w:rPr>
          <w:rFonts w:cstheme="minorHAnsi"/>
          <w:b/>
          <w:bCs/>
        </w:rPr>
        <w:t>3</w:t>
      </w:r>
      <w:r w:rsidRPr="00EE7DA4">
        <w:rPr>
          <w:rFonts w:cstheme="minorHAnsi"/>
          <w:b/>
          <w:bCs/>
        </w:rPr>
        <w:t>:</w:t>
      </w:r>
      <w:r>
        <w:rPr>
          <w:rFonts w:cstheme="minorHAnsi"/>
        </w:rPr>
        <w:t xml:space="preserve"> Biochemical recurrence free survival</w:t>
      </w:r>
    </w:p>
    <w:p w14:paraId="74CA3566" w14:textId="77777777" w:rsidR="00FA4EB0" w:rsidRPr="00AE48DB" w:rsidRDefault="00FA4EB0" w:rsidP="00FA4EB0">
      <w:pPr>
        <w:tabs>
          <w:tab w:val="left" w:pos="1506"/>
        </w:tabs>
        <w:rPr>
          <w:rFonts w:cstheme="minorHAnsi"/>
        </w:rPr>
      </w:pPr>
    </w:p>
    <w:p w14:paraId="0C6F7D39" w14:textId="77777777" w:rsidR="00FA4EB0" w:rsidRDefault="00FA4EB0" w:rsidP="00FA4EB0"/>
    <w:p w14:paraId="70B2B95B" w14:textId="77777777" w:rsidR="008C5E24" w:rsidRDefault="008C5E24">
      <w:bookmarkStart w:id="0" w:name="_GoBack"/>
      <w:bookmarkEnd w:id="0"/>
    </w:p>
    <w:sectPr w:rsidR="008C5E24" w:rsidSect="00501BF5">
      <w:pgSz w:w="12240" w:h="15840"/>
      <w:pgMar w:top="1242" w:right="1440" w:bottom="130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EB0"/>
    <w:rsid w:val="00070DFA"/>
    <w:rsid w:val="000A0383"/>
    <w:rsid w:val="000B526C"/>
    <w:rsid w:val="000C4B15"/>
    <w:rsid w:val="001C3362"/>
    <w:rsid w:val="001E2267"/>
    <w:rsid w:val="00413419"/>
    <w:rsid w:val="00477CBC"/>
    <w:rsid w:val="004B1131"/>
    <w:rsid w:val="00501BF5"/>
    <w:rsid w:val="005C6B45"/>
    <w:rsid w:val="0076005C"/>
    <w:rsid w:val="008C5E24"/>
    <w:rsid w:val="00906AEA"/>
    <w:rsid w:val="00AC737D"/>
    <w:rsid w:val="00CD16FD"/>
    <w:rsid w:val="00ED55FB"/>
    <w:rsid w:val="00FA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92E"/>
  <w15:chartTrackingRefBased/>
  <w15:docId w15:val="{D8706727-0DA3-A245-9F07-6C068812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E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Rodler</dc:creator>
  <cp:keywords/>
  <dc:description/>
  <cp:lastModifiedBy>Jini Mol</cp:lastModifiedBy>
  <cp:revision>2</cp:revision>
  <dcterms:created xsi:type="dcterms:W3CDTF">2023-11-21T07:17:00Z</dcterms:created>
  <dcterms:modified xsi:type="dcterms:W3CDTF">2024-04-10T15:17:00Z</dcterms:modified>
</cp:coreProperties>
</file>